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50389" w14:textId="7BA65638" w:rsidR="00E54482" w:rsidRDefault="00E54482"/>
    <w:p w14:paraId="374694FC" w14:textId="29CE5E17" w:rsidR="00976794" w:rsidRDefault="00976794"/>
    <w:p w14:paraId="6CFC6A53" w14:textId="2A87E76B" w:rsidR="00976794" w:rsidRPr="00976794" w:rsidRDefault="00976794"/>
    <w:p w14:paraId="3AC5B1B0" w14:textId="4D3E8128" w:rsidR="00976794" w:rsidRPr="00976794" w:rsidRDefault="00976794"/>
    <w:p w14:paraId="3F836333" w14:textId="77777777" w:rsidR="00976794" w:rsidRPr="00976794" w:rsidRDefault="00976794" w:rsidP="00976794">
      <w:pPr>
        <w:spacing w:line="480" w:lineRule="auto"/>
        <w:rPr>
          <w:b/>
          <w:bCs/>
          <w:color w:val="222222"/>
          <w:shd w:val="clear" w:color="auto" w:fill="FFFFFF"/>
        </w:rPr>
      </w:pPr>
      <w:r w:rsidRPr="00976794">
        <w:rPr>
          <w:b/>
          <w:bCs/>
        </w:rPr>
        <w:t>Supplementary Table 3:</w:t>
      </w:r>
      <w:r w:rsidRPr="00976794">
        <w:t xml:space="preserve"> Number of cells segmented for data shown in Figure (4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163"/>
        <w:gridCol w:w="1428"/>
        <w:gridCol w:w="1949"/>
        <w:gridCol w:w="1552"/>
        <w:gridCol w:w="1991"/>
      </w:tblGrid>
      <w:tr w:rsidR="00976794" w:rsidRPr="00976794" w14:paraId="64513D5F" w14:textId="77777777" w:rsidTr="000128D6">
        <w:tc>
          <w:tcPr>
            <w:tcW w:w="1278" w:type="dxa"/>
          </w:tcPr>
          <w:p w14:paraId="2E816555" w14:textId="77777777" w:rsidR="00976794" w:rsidRPr="00976794" w:rsidRDefault="00976794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976794">
              <w:rPr>
                <w:b/>
                <w:bCs/>
                <w:color w:val="222222"/>
                <w:shd w:val="clear" w:color="auto" w:fill="FFFFFF"/>
              </w:rPr>
              <w:t>Time (hours)</w:t>
            </w:r>
          </w:p>
        </w:tc>
        <w:tc>
          <w:tcPr>
            <w:tcW w:w="1057" w:type="dxa"/>
          </w:tcPr>
          <w:p w14:paraId="3519447F" w14:textId="77777777" w:rsidR="00976794" w:rsidRPr="00976794" w:rsidRDefault="00976794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976794">
              <w:rPr>
                <w:b/>
                <w:bCs/>
                <w:color w:val="222222"/>
                <w:shd w:val="clear" w:color="auto" w:fill="FFFFFF"/>
              </w:rPr>
              <w:t>Culture</w:t>
            </w:r>
          </w:p>
        </w:tc>
        <w:tc>
          <w:tcPr>
            <w:tcW w:w="1440" w:type="dxa"/>
          </w:tcPr>
          <w:p w14:paraId="25659514" w14:textId="77777777" w:rsidR="00976794" w:rsidRPr="00976794" w:rsidRDefault="00976794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976794">
              <w:rPr>
                <w:b/>
                <w:bCs/>
                <w:color w:val="222222"/>
                <w:shd w:val="clear" w:color="auto" w:fill="FFFFFF"/>
              </w:rPr>
              <w:t>Number of wells</w:t>
            </w:r>
          </w:p>
        </w:tc>
        <w:tc>
          <w:tcPr>
            <w:tcW w:w="1979" w:type="dxa"/>
          </w:tcPr>
          <w:p w14:paraId="4514EB0B" w14:textId="77777777" w:rsidR="00976794" w:rsidRPr="00976794" w:rsidRDefault="00976794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976794">
              <w:rPr>
                <w:b/>
                <w:bCs/>
                <w:color w:val="222222"/>
                <w:shd w:val="clear" w:color="auto" w:fill="FFFFFF"/>
              </w:rPr>
              <w:t>Number of images</w:t>
            </w:r>
          </w:p>
        </w:tc>
        <w:tc>
          <w:tcPr>
            <w:tcW w:w="1572" w:type="dxa"/>
          </w:tcPr>
          <w:p w14:paraId="4E89E979" w14:textId="77777777" w:rsidR="00976794" w:rsidRPr="00976794" w:rsidRDefault="00976794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976794">
              <w:rPr>
                <w:b/>
                <w:bCs/>
                <w:color w:val="222222"/>
                <w:shd w:val="clear" w:color="auto" w:fill="FFFFFF"/>
              </w:rPr>
              <w:t>Group</w:t>
            </w:r>
          </w:p>
        </w:tc>
        <w:tc>
          <w:tcPr>
            <w:tcW w:w="2024" w:type="dxa"/>
          </w:tcPr>
          <w:p w14:paraId="1BCEB70D" w14:textId="77777777" w:rsidR="00976794" w:rsidRPr="00976794" w:rsidRDefault="00976794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976794">
              <w:rPr>
                <w:b/>
                <w:bCs/>
                <w:color w:val="222222"/>
                <w:shd w:val="clear" w:color="auto" w:fill="FFFFFF"/>
              </w:rPr>
              <w:t>n = number of cells</w:t>
            </w:r>
          </w:p>
        </w:tc>
      </w:tr>
      <w:tr w:rsidR="00976794" w:rsidRPr="00976794" w14:paraId="55CD0543" w14:textId="77777777" w:rsidTr="000128D6">
        <w:tc>
          <w:tcPr>
            <w:tcW w:w="1278" w:type="dxa"/>
            <w:vMerge w:val="restart"/>
          </w:tcPr>
          <w:p w14:paraId="1BAC4293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0</w:t>
            </w:r>
          </w:p>
        </w:tc>
        <w:tc>
          <w:tcPr>
            <w:tcW w:w="1057" w:type="dxa"/>
            <w:vMerge w:val="restart"/>
          </w:tcPr>
          <w:p w14:paraId="3A82CBCF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Coculture</w:t>
            </w:r>
          </w:p>
          <w:p w14:paraId="46D185D6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440" w:type="dxa"/>
            <w:vMerge w:val="restart"/>
          </w:tcPr>
          <w:p w14:paraId="6F084113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1979" w:type="dxa"/>
            <w:vMerge w:val="restart"/>
          </w:tcPr>
          <w:p w14:paraId="2AB56A0B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1572" w:type="dxa"/>
          </w:tcPr>
          <w:p w14:paraId="0CB1F075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Contact</w:t>
            </w:r>
          </w:p>
        </w:tc>
        <w:tc>
          <w:tcPr>
            <w:tcW w:w="2024" w:type="dxa"/>
          </w:tcPr>
          <w:p w14:paraId="21625E6B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68</w:t>
            </w:r>
          </w:p>
        </w:tc>
      </w:tr>
      <w:tr w:rsidR="00976794" w:rsidRPr="00976794" w14:paraId="2DA0FBF3" w14:textId="77777777" w:rsidTr="000128D6">
        <w:tc>
          <w:tcPr>
            <w:tcW w:w="1278" w:type="dxa"/>
            <w:vMerge/>
          </w:tcPr>
          <w:p w14:paraId="354FC5BD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057" w:type="dxa"/>
            <w:vMerge/>
          </w:tcPr>
          <w:p w14:paraId="5061BACD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440" w:type="dxa"/>
            <w:vMerge/>
          </w:tcPr>
          <w:p w14:paraId="50482DD4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979" w:type="dxa"/>
            <w:vMerge/>
          </w:tcPr>
          <w:p w14:paraId="7C12F24E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572" w:type="dxa"/>
          </w:tcPr>
          <w:p w14:paraId="7DE6A7CC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Non-contact</w:t>
            </w:r>
          </w:p>
        </w:tc>
        <w:tc>
          <w:tcPr>
            <w:tcW w:w="2024" w:type="dxa"/>
          </w:tcPr>
          <w:p w14:paraId="14C03AEB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444</w:t>
            </w:r>
          </w:p>
        </w:tc>
      </w:tr>
      <w:tr w:rsidR="00976794" w:rsidRPr="00976794" w14:paraId="5D363105" w14:textId="77777777" w:rsidTr="000128D6">
        <w:tc>
          <w:tcPr>
            <w:tcW w:w="1278" w:type="dxa"/>
            <w:vMerge w:val="restart"/>
          </w:tcPr>
          <w:p w14:paraId="13EE640F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1057" w:type="dxa"/>
            <w:vMerge w:val="restart"/>
          </w:tcPr>
          <w:p w14:paraId="3B815191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440" w:type="dxa"/>
            <w:vMerge w:val="restart"/>
          </w:tcPr>
          <w:p w14:paraId="6B22F167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1979" w:type="dxa"/>
            <w:vMerge w:val="restart"/>
          </w:tcPr>
          <w:p w14:paraId="3693F26E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12</w:t>
            </w:r>
          </w:p>
        </w:tc>
        <w:tc>
          <w:tcPr>
            <w:tcW w:w="1572" w:type="dxa"/>
          </w:tcPr>
          <w:p w14:paraId="64C84318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Contact</w:t>
            </w:r>
          </w:p>
        </w:tc>
        <w:tc>
          <w:tcPr>
            <w:tcW w:w="2024" w:type="dxa"/>
          </w:tcPr>
          <w:p w14:paraId="71C2E774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166</w:t>
            </w:r>
          </w:p>
        </w:tc>
      </w:tr>
      <w:tr w:rsidR="00976794" w:rsidRPr="00976794" w14:paraId="1FB64719" w14:textId="77777777" w:rsidTr="000128D6">
        <w:tc>
          <w:tcPr>
            <w:tcW w:w="1278" w:type="dxa"/>
            <w:vMerge/>
          </w:tcPr>
          <w:p w14:paraId="03036B9B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057" w:type="dxa"/>
            <w:vMerge/>
          </w:tcPr>
          <w:p w14:paraId="3543C42B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440" w:type="dxa"/>
            <w:vMerge/>
          </w:tcPr>
          <w:p w14:paraId="03C97B92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979" w:type="dxa"/>
            <w:vMerge/>
          </w:tcPr>
          <w:p w14:paraId="63964144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572" w:type="dxa"/>
          </w:tcPr>
          <w:p w14:paraId="1652B482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Non-contact</w:t>
            </w:r>
          </w:p>
        </w:tc>
        <w:tc>
          <w:tcPr>
            <w:tcW w:w="2024" w:type="dxa"/>
          </w:tcPr>
          <w:p w14:paraId="7DE39ACB" w14:textId="77777777" w:rsidR="00976794" w:rsidRPr="00976794" w:rsidRDefault="00976794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976794">
              <w:rPr>
                <w:color w:val="222222"/>
                <w:shd w:val="clear" w:color="auto" w:fill="FFFFFF"/>
              </w:rPr>
              <w:t>241</w:t>
            </w:r>
          </w:p>
        </w:tc>
      </w:tr>
    </w:tbl>
    <w:p w14:paraId="2ED24C8B" w14:textId="77777777" w:rsidR="00976794" w:rsidRPr="00976794" w:rsidRDefault="00976794" w:rsidP="00976794">
      <w:pPr>
        <w:spacing w:line="480" w:lineRule="auto"/>
      </w:pPr>
    </w:p>
    <w:p w14:paraId="71EDBBA9" w14:textId="77777777" w:rsidR="00976794" w:rsidRPr="00976794" w:rsidRDefault="00976794"/>
    <w:sectPr w:rsidR="00976794" w:rsidRPr="00976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94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B3643"/>
    <w:rsid w:val="004B3BCB"/>
    <w:rsid w:val="004C4A83"/>
    <w:rsid w:val="004F1EAE"/>
    <w:rsid w:val="00500CDF"/>
    <w:rsid w:val="00505A90"/>
    <w:rsid w:val="005064E4"/>
    <w:rsid w:val="005476C1"/>
    <w:rsid w:val="00554D00"/>
    <w:rsid w:val="005A68F9"/>
    <w:rsid w:val="005A7C20"/>
    <w:rsid w:val="005B2156"/>
    <w:rsid w:val="005B5816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76794"/>
    <w:rsid w:val="00986591"/>
    <w:rsid w:val="009965BC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3E21"/>
    <w:rsid w:val="00CB62EA"/>
    <w:rsid w:val="00CC4A5E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54F1C"/>
  <w15:chartTrackingRefBased/>
  <w15:docId w15:val="{0C1AE85B-C350-4E47-8DD2-992917344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7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76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3-09-15T11:40:00Z</dcterms:created>
  <dcterms:modified xsi:type="dcterms:W3CDTF">2023-09-15T11:40:00Z</dcterms:modified>
</cp:coreProperties>
</file>